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default" w:ascii="Calibri" w:hAnsi="Calibri" w:cs="Calibri"/>
          <w:b w:val="0"/>
          <w:bCs w:val="0"/>
          <w:sz w:val="24"/>
          <w:szCs w:val="24"/>
        </w:rPr>
        <w:t xml:space="preserve">Characteristics of instrumental variables for 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>Systemic Lupus Erythematosus</w:t>
      </w:r>
    </w:p>
    <w:tbl>
      <w:tblPr>
        <w:tblStyle w:val="2"/>
        <w:tblW w:w="1737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581"/>
        <w:gridCol w:w="1037"/>
        <w:gridCol w:w="1056"/>
        <w:gridCol w:w="1920"/>
        <w:gridCol w:w="1369"/>
        <w:gridCol w:w="973"/>
        <w:gridCol w:w="1091"/>
        <w:gridCol w:w="1255"/>
        <w:gridCol w:w="1238"/>
        <w:gridCol w:w="1080"/>
        <w:gridCol w:w="1206"/>
        <w:gridCol w:w="1410"/>
        <w:gridCol w:w="14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SNP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EA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OA</w:t>
            </w:r>
          </w:p>
        </w:tc>
        <w:tc>
          <w:tcPr>
            <w:tcW w:w="19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13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Samplesize</w:t>
            </w:r>
          </w:p>
        </w:tc>
        <w:tc>
          <w:tcPr>
            <w:tcW w:w="9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109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12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EA</w:t>
            </w:r>
          </w:p>
        </w:tc>
        <w:tc>
          <w:tcPr>
            <w:tcW w:w="12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OA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EAF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/>
                <w:b/>
                <w:bCs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/>
                <w:b/>
                <w:bCs/>
                <w:sz w:val="24"/>
                <w:szCs w:val="24"/>
              </w:rPr>
              <w:t>F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/>
                <w:sz w:val="24"/>
                <w:szCs w:val="24"/>
              </w:rPr>
              <w:t>-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/>
                <w:sz w:val="24"/>
                <w:szCs w:val="24"/>
              </w:rPr>
              <w:t>statis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6679677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PHTF1</w:t>
            </w:r>
          </w:p>
        </w:tc>
        <w:tc>
          <w:tcPr>
            <w:tcW w:w="136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65</w:t>
            </w:r>
          </w:p>
        </w:tc>
        <w:tc>
          <w:tcPr>
            <w:tcW w:w="109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3365</w:t>
            </w:r>
          </w:p>
        </w:tc>
        <w:tc>
          <w:tcPr>
            <w:tcW w:w="12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23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915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.55E-13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88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73.6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46615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KAZ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7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87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.40E-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42.6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09125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noU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24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30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.65E-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75.5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78495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NCF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81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94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.81E-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7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135.2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66718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FCGR2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9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48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6.64E-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87.5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49162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P11-296O14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2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5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5.07E-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74.72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20940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NCF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57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32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8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.37E-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34.2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30198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IL1F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56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54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.65E-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5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646.4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25732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ECEL1P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58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8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.13E-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5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823.8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02006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KCNE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24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85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.96E-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20.5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2681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PRED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8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7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8.60E-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99.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24596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TAT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6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2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7.62E-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16.6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42746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TAT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559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`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3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.73E-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1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789.5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00487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IKZF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23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4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04E-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87.2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347031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LC8A1-A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0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61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.08E-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52.1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4644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IAH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32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7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79E-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67.0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98520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MRPL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62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92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26E-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5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801.1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31362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BANK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17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62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.50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07.2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0783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PPARGC1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7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71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7.11E-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720.3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43882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TB-1I21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6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37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92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.71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8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73.2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24316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NCF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22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94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60E-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0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80.0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68892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NIP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7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5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19E-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33.2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3898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TK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9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7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92E-1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1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899.1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92743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LA-DQB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45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77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.28E-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7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117.9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77686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TG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20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40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.11E-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00.0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25244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HCP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2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67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98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48E-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0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0.8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587218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L356739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7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65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97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.38E-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05.9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501806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BC1D22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69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9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98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66E-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20.4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283610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RCh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6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38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.27E-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0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2.5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350004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IRF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58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89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.86E-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6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49.5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27363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FAM167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7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6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.83E-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46.3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78230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P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35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42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.64E-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6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11.1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78996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RID5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8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63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.19E-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22.6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70973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WDFY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18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39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8.60E-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40.8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586881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DHR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22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73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97E-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84.5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3536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L35621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8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8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54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93E-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49.6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730505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P11-429A20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2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71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97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.11E-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9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32.4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5978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TXN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16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53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.51E-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90.0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1436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ITGA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4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58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3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5.03E-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7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194.6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288344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ITGA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45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18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5.65E-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6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951.6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33326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LINC021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31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80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5.43E-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62.9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1431231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IKZF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8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47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23E-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90.6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352513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TYK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23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6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.61E-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18.9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730686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PPP6R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5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-0.31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9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.40E-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1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48.0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rs3747093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CCDC116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14267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345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624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2018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2.88E-14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0.0222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323.5059</w:t>
            </w:r>
          </w:p>
        </w:tc>
      </w:tr>
    </w:tbl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>SNP:</w:t>
      </w:r>
      <w:r>
        <w:rPr>
          <w:rFonts w:hint="eastAsia"/>
          <w:sz w:val="24"/>
          <w:szCs w:val="24"/>
        </w:rPr>
        <w:t>single nucleotide polymorphisms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/>
          <w:sz w:val="24"/>
          <w:szCs w:val="24"/>
        </w:rPr>
        <w:t>EA: effect allele; OA: other allele; EAF: effect allele frequency; SE, standard error</w:t>
      </w:r>
    </w:p>
    <w:p>
      <w:pPr>
        <w:rPr>
          <w:rFonts w:hint="eastAsia"/>
          <w:sz w:val="21"/>
          <w:szCs w:val="21"/>
        </w:rPr>
      </w:pPr>
    </w:p>
    <w:p>
      <w:pPr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Table S2.1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SNPs from GWAS on S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 xml:space="preserve">ystemic </w:t>
      </w:r>
      <w:r>
        <w:rPr>
          <w:rFonts w:hint="eastAsia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 xml:space="preserve">upus </w:t>
      </w:r>
      <w:r>
        <w:rPr>
          <w:rFonts w:hint="eastAsia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>rythematosu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and any dementia</w:t>
      </w:r>
    </w:p>
    <w:tbl>
      <w:tblPr>
        <w:tblStyle w:val="2"/>
        <w:tblW w:w="15631" w:type="dxa"/>
        <w:tblInd w:w="98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642"/>
        <w:gridCol w:w="728"/>
        <w:gridCol w:w="1800"/>
        <w:gridCol w:w="1658"/>
        <w:gridCol w:w="2042"/>
        <w:gridCol w:w="958"/>
        <w:gridCol w:w="814"/>
        <w:gridCol w:w="1257"/>
        <w:gridCol w:w="1357"/>
        <w:gridCol w:w="1214"/>
        <w:gridCol w:w="117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359" w:type="dxa"/>
            <w:gridSpan w:val="3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5500" w:type="dxa"/>
            <w:gridSpan w:val="3"/>
            <w:tcBorders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Exposure (Systemic Lupus Erythematosus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5814" w:type="dxa"/>
            <w:gridSpan w:val="5"/>
            <w:tcBorders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Outcome (Any dementi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8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NP</w:t>
            </w:r>
          </w:p>
        </w:tc>
        <w:tc>
          <w:tcPr>
            <w:tcW w:w="64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EA</w:t>
            </w:r>
          </w:p>
        </w:tc>
        <w:tc>
          <w:tcPr>
            <w:tcW w:w="72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OA</w:t>
            </w:r>
          </w:p>
        </w:tc>
        <w:tc>
          <w:tcPr>
            <w:tcW w:w="1800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1658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2042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95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Case</w:t>
            </w:r>
          </w:p>
        </w:tc>
        <w:tc>
          <w:tcPr>
            <w:tcW w:w="1257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357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1214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1172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048743</w:t>
            </w:r>
          </w:p>
        </w:tc>
        <w:tc>
          <w:tcPr>
            <w:tcW w:w="64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311 </w:t>
            </w:r>
          </w:p>
        </w:tc>
        <w:tc>
          <w:tcPr>
            <w:tcW w:w="165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12 </w:t>
            </w:r>
          </w:p>
        </w:tc>
        <w:tc>
          <w:tcPr>
            <w:tcW w:w="204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04E-08</w:t>
            </w:r>
          </w:p>
        </w:tc>
        <w:tc>
          <w:tcPr>
            <w:tcW w:w="95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5 </w:t>
            </w:r>
          </w:p>
        </w:tc>
        <w:tc>
          <w:tcPr>
            <w:tcW w:w="1214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49 </w:t>
            </w:r>
          </w:p>
        </w:tc>
        <w:tc>
          <w:tcPr>
            <w:tcW w:w="117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8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200680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485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25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96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67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55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7832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7134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82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.11E-2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36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82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91257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469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10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65E-1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4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88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8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14367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822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00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03E-4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263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7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209403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285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79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37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47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8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8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252449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6733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08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48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290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78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6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3019891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5621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0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65E-8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60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93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313621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744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78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50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50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98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333264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147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76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43E-17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12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17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4312312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700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840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23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844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79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46444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285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01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79E-16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172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50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4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5018063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282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90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66E-4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81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552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7849501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8109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99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81E-5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398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02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4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43169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231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3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60E-1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38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96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459611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614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52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.62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80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23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573219</w:t>
            </w:r>
          </w:p>
        </w:tc>
        <w:tc>
          <w:tcPr>
            <w:tcW w:w="64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2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80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878 </w:t>
            </w:r>
          </w:p>
        </w:tc>
        <w:tc>
          <w:tcPr>
            <w:tcW w:w="16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29 </w:t>
            </w:r>
          </w:p>
        </w:tc>
        <w:tc>
          <w:tcPr>
            <w:tcW w:w="204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13E-42</w:t>
            </w:r>
          </w:p>
        </w:tc>
        <w:tc>
          <w:tcPr>
            <w:tcW w:w="9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381 </w:t>
            </w:r>
          </w:p>
        </w:tc>
        <w:tc>
          <w:tcPr>
            <w:tcW w:w="121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43 </w:t>
            </w:r>
          </w:p>
        </w:tc>
        <w:tc>
          <w:tcPr>
            <w:tcW w:w="117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68124</w:t>
            </w:r>
          </w:p>
        </w:tc>
        <w:tc>
          <w:tcPr>
            <w:tcW w:w="642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863 </w:t>
            </w:r>
          </w:p>
        </w:tc>
        <w:tc>
          <w:tcPr>
            <w:tcW w:w="1658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4 </w:t>
            </w:r>
          </w:p>
        </w:tc>
        <w:tc>
          <w:tcPr>
            <w:tcW w:w="2042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.60E-09</w:t>
            </w:r>
          </w:p>
        </w:tc>
        <w:tc>
          <w:tcPr>
            <w:tcW w:w="958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01 </w:t>
            </w:r>
          </w:p>
        </w:tc>
        <w:tc>
          <w:tcPr>
            <w:tcW w:w="1214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98 </w:t>
            </w:r>
          </w:p>
        </w:tc>
        <w:tc>
          <w:tcPr>
            <w:tcW w:w="1172" w:type="dxa"/>
            <w:tcBorders>
              <w:top w:val="nil"/>
              <w:bottom w:val="nil"/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736332</w:t>
            </w:r>
          </w:p>
        </w:tc>
        <w:tc>
          <w:tcPr>
            <w:tcW w:w="64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2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776 </w:t>
            </w:r>
          </w:p>
        </w:tc>
        <w:tc>
          <w:tcPr>
            <w:tcW w:w="16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1 </w:t>
            </w:r>
          </w:p>
        </w:tc>
        <w:tc>
          <w:tcPr>
            <w:tcW w:w="204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83E-18</w:t>
            </w:r>
          </w:p>
        </w:tc>
        <w:tc>
          <w:tcPr>
            <w:tcW w:w="9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27 </w:t>
            </w:r>
          </w:p>
        </w:tc>
        <w:tc>
          <w:tcPr>
            <w:tcW w:w="121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47 </w:t>
            </w:r>
          </w:p>
        </w:tc>
        <w:tc>
          <w:tcPr>
            <w:tcW w:w="117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836102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857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14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27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599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41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7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883442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574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65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65E-36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312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4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470311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6162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048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08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5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37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500041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878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15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86E-4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25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70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525137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357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4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61E-1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54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17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5360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863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0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93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112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91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74709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624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45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88E-1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14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08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8988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282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32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92E-10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270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67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4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27462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5596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7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.73E-66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2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27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38825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784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04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71E-10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77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01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66154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744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24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.4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03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90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91621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231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40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07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03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47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868815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231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36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97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98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37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872181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575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56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38E-1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103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18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9780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625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5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51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76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93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667184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989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0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.64E-1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69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94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7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667967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365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65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55E-1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07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72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6889239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776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17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19E-1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35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13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1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097397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863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7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.60E-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30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01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305053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7134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41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.11E-0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454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404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3068668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147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75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40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346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47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768653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070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7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11E-1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08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92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823055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507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6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64E-3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21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90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899626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823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33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19E-0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91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97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9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9852014</w:t>
            </w:r>
          </w:p>
        </w:tc>
        <w:tc>
          <w:tcPr>
            <w:tcW w:w="6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206 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93 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26E-36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,28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09,48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8 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36 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810</w:t>
            </w:r>
          </w:p>
        </w:tc>
      </w:tr>
    </w:tbl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>SNP:</w:t>
      </w:r>
      <w:r>
        <w:rPr>
          <w:rFonts w:hint="eastAsia"/>
          <w:sz w:val="24"/>
          <w:szCs w:val="24"/>
        </w:rPr>
        <w:t>single nucleotide polymorphisms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/>
          <w:sz w:val="24"/>
          <w:szCs w:val="24"/>
        </w:rPr>
        <w:t>EA: effect allele; OA: other allele; SE, standard error</w:t>
      </w:r>
    </w:p>
    <w:p>
      <w:pPr>
        <w:rPr>
          <w:rFonts w:hint="eastAsia"/>
          <w:sz w:val="24"/>
          <w:szCs w:val="24"/>
        </w:rPr>
      </w:pPr>
    </w:p>
    <w:p>
      <w:pPr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Table S2.2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SNPs from GWAS on S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 xml:space="preserve">ystemic </w:t>
      </w:r>
      <w:r>
        <w:rPr>
          <w:rFonts w:hint="eastAsia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 xml:space="preserve">upus </w:t>
      </w:r>
      <w:r>
        <w:rPr>
          <w:rFonts w:hint="eastAsia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>rythematosu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and Alzheimer</w:t>
      </w:r>
      <w:r>
        <w:rPr>
          <w:rFonts w:hint="default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s disease</w:t>
      </w:r>
    </w:p>
    <w:tbl>
      <w:tblPr>
        <w:tblStyle w:val="2"/>
        <w:tblW w:w="156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41"/>
        <w:gridCol w:w="701"/>
        <w:gridCol w:w="1808"/>
        <w:gridCol w:w="1686"/>
        <w:gridCol w:w="2006"/>
        <w:gridCol w:w="960"/>
        <w:gridCol w:w="839"/>
        <w:gridCol w:w="1244"/>
        <w:gridCol w:w="1335"/>
        <w:gridCol w:w="1245"/>
        <w:gridCol w:w="11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Exposure (Systemic Lupus Erythematosu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5820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Outcome (Alzheimer's disea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O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Ca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048743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3111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121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04E-08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01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4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20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4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78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71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.11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91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4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6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14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8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03E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209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2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3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2524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67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4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3019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56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65E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3136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7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5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333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1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43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4312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7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8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2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46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2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7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5018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2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66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7849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81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81E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45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6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.6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57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8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13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6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8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736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7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83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883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5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65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470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61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0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500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8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86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525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3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6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5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8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9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74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6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8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8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2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92E-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27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55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.73E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38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7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7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66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7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.4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91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2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0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8688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2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9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872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5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38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9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6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5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667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9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.6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667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3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5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6889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7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1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09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8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.6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305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71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.1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306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1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4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76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0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1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82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5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64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89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8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1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98520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205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92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26E-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87,3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01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01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7 </w:t>
            </w:r>
          </w:p>
        </w:tc>
      </w:tr>
    </w:tbl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>SNP:</w:t>
      </w:r>
      <w:r>
        <w:rPr>
          <w:rFonts w:hint="eastAsia"/>
          <w:sz w:val="24"/>
          <w:szCs w:val="24"/>
        </w:rPr>
        <w:t>single nucleotide polymorphisms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/>
          <w:sz w:val="24"/>
          <w:szCs w:val="24"/>
        </w:rPr>
        <w:t>EA: effect allele; OA: other allele; SE, standard error</w:t>
      </w:r>
    </w:p>
    <w:p>
      <w:pPr>
        <w:rPr>
          <w:rFonts w:hint="eastAsia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Table S2.3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SNPs from GWAS on S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 xml:space="preserve">ystemic </w:t>
      </w:r>
      <w:r>
        <w:rPr>
          <w:rFonts w:hint="eastAsia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 xml:space="preserve">upus </w:t>
      </w:r>
      <w:r>
        <w:rPr>
          <w:rFonts w:hint="eastAsia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>rythematosu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and Vascular dementia</w:t>
      </w:r>
    </w:p>
    <w:tbl>
      <w:tblPr>
        <w:tblStyle w:val="2"/>
        <w:tblW w:w="156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41"/>
        <w:gridCol w:w="701"/>
        <w:gridCol w:w="1734"/>
        <w:gridCol w:w="1600"/>
        <w:gridCol w:w="2166"/>
        <w:gridCol w:w="960"/>
        <w:gridCol w:w="885"/>
        <w:gridCol w:w="1311"/>
        <w:gridCol w:w="1250"/>
        <w:gridCol w:w="1154"/>
        <w:gridCol w:w="12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Exposure (Systemic Lupus Erythematosu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5820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Outcome (Vascular dementi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O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Ca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048743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311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12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04E-08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272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36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20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78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7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.11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91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6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14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03E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209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3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2524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6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4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3019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5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65E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3136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5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333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43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4312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2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46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7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5018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66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7849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8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81E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43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6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45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.6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57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13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6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736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83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836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2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883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65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470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6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500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86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525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6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5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9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74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8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8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92E-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27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5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.73E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38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7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66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.4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91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.0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8688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9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872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38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9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5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667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.6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0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667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5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6889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1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09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.6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305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7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.1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5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3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306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4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1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76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2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.1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82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-0.3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.64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89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1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.1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98520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620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49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.26E-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11,5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59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090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0.51 </w:t>
            </w:r>
          </w:p>
        </w:tc>
      </w:tr>
    </w:tbl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>SNP:</w:t>
      </w:r>
      <w:r>
        <w:rPr>
          <w:rFonts w:hint="eastAsia"/>
          <w:sz w:val="24"/>
          <w:szCs w:val="24"/>
        </w:rPr>
        <w:t>single nucleotide polymorphisms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/>
          <w:sz w:val="24"/>
          <w:szCs w:val="24"/>
        </w:rPr>
        <w:t>EA: effect allele; OA: other allele; SE, standard error</w:t>
      </w:r>
    </w:p>
    <w:p>
      <w:pPr>
        <w:jc w:val="both"/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Table S2.4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SNPs from GWAS on S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 xml:space="preserve">ystemic </w:t>
      </w:r>
      <w:r>
        <w:rPr>
          <w:rFonts w:hint="eastAsia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 xml:space="preserve">upus </w:t>
      </w:r>
      <w:r>
        <w:rPr>
          <w:rFonts w:hint="eastAsia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>rythematosu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and Frontotemporal dementia</w:t>
      </w:r>
    </w:p>
    <w:tbl>
      <w:tblPr>
        <w:tblStyle w:val="2"/>
        <w:tblW w:w="156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675"/>
        <w:gridCol w:w="739"/>
        <w:gridCol w:w="1806"/>
        <w:gridCol w:w="1667"/>
        <w:gridCol w:w="2027"/>
        <w:gridCol w:w="960"/>
        <w:gridCol w:w="894"/>
        <w:gridCol w:w="1261"/>
        <w:gridCol w:w="1263"/>
        <w:gridCol w:w="1165"/>
        <w:gridCol w:w="12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Exposure (Systemic Lupus Erythematosu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5820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Outcome (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Frontotemporal dementia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O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1143679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5822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00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5.03E-48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1151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1032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1209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3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.3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-0.2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1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1333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3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5.43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-0.0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245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7.6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1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257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5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.13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1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2736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4.83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2883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4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5.65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3500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5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1.86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-0.1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1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427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5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9.73E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-0.0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438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3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3.7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1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466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  <w:t>9.4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-0.1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1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667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3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4.5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1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6889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2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.1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rs77686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-0.207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29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3.11E-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,5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23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070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 xml:space="preserve">0.74 </w:t>
            </w:r>
          </w:p>
        </w:tc>
      </w:tr>
    </w:tbl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>SNP:</w:t>
      </w:r>
      <w:r>
        <w:rPr>
          <w:rFonts w:hint="eastAsia"/>
          <w:sz w:val="24"/>
          <w:szCs w:val="24"/>
        </w:rPr>
        <w:t>single nucleotide polymorphisms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/>
          <w:sz w:val="24"/>
          <w:szCs w:val="24"/>
        </w:rPr>
        <w:t>EA: effect allele; OA: other allele; SE, standard error</w:t>
      </w:r>
    </w:p>
    <w:p>
      <w:pPr>
        <w:rPr>
          <w:rFonts w:hint="default"/>
          <w:sz w:val="24"/>
          <w:szCs w:val="24"/>
          <w:lang w:val="en-US" w:eastAsia="zh-CN"/>
        </w:rPr>
      </w:pPr>
    </w:p>
    <w:p>
      <w:pPr>
        <w:rPr>
          <w:rFonts w:hint="eastAsia" w:ascii="Calibri" w:hAnsi="Calibri" w:cs="Calibri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Table S2.5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SNPs from GWAS on S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 xml:space="preserve">ystemic </w:t>
      </w:r>
      <w:r>
        <w:rPr>
          <w:rFonts w:hint="eastAsia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 xml:space="preserve">upus </w:t>
      </w:r>
      <w:r>
        <w:rPr>
          <w:rFonts w:hint="eastAsia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Calibri" w:hAnsi="Calibri" w:eastAsia="宋体" w:cs="Calibri"/>
          <w:b w:val="0"/>
          <w:bCs w:val="0"/>
          <w:color w:val="000000" w:themeColor="text1"/>
          <w:spacing w:val="10"/>
          <w:sz w:val="24"/>
          <w:szCs w:val="24"/>
          <w14:textFill>
            <w14:solidFill>
              <w14:schemeClr w14:val="tx1"/>
            </w14:solidFill>
          </w14:textFill>
        </w:rPr>
        <w:t>rythematosu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and 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baseline"/>
          <w:lang w:val="en-US" w:eastAsia="zh-CN"/>
        </w:rPr>
        <w:t>Dementia with Lewy bodies</w:t>
      </w:r>
    </w:p>
    <w:tbl>
      <w:tblPr>
        <w:tblStyle w:val="2"/>
        <w:tblW w:w="156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41"/>
        <w:gridCol w:w="701"/>
        <w:gridCol w:w="1806"/>
        <w:gridCol w:w="1667"/>
        <w:gridCol w:w="2027"/>
        <w:gridCol w:w="960"/>
        <w:gridCol w:w="988"/>
        <w:gridCol w:w="1234"/>
        <w:gridCol w:w="1241"/>
        <w:gridCol w:w="1146"/>
        <w:gridCol w:w="12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500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Exposure (Systemic Lupus Erythematosu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20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Outcome (Dementia with Lewy bodi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O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Ca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β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0048743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2311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12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.04E-08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460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534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020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2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078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7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7.11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091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2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1.6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14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5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5.03E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2094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3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1.3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2524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6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.4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3019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5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1.65E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3136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1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3.5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4312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4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.2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46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3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.7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5018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9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.66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17849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8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1.81E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243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2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.6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245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7.6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257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5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1.13E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26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8.6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2736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.83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2883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4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5.65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3470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6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.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3500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5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1.86E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3525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2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3.6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1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35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.9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374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.8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427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5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9.73E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438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3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3.7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466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9.4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491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5.0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58688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2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.9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5872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6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3.38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59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1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3.5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667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6.6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1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6889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.1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709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1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8.6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7306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3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.4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776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2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3.1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782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3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1.64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789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.1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rs98520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620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49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.26E-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2,5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4,0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09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68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1 </w:t>
            </w:r>
          </w:p>
        </w:tc>
      </w:tr>
    </w:tbl>
    <w:p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>SNP:</w:t>
      </w:r>
      <w:r>
        <w:rPr>
          <w:rFonts w:hint="eastAsia"/>
          <w:sz w:val="24"/>
          <w:szCs w:val="24"/>
        </w:rPr>
        <w:t>single nucleotide polymorphisms</w:t>
      </w:r>
      <w:r>
        <w:rPr>
          <w:rFonts w:hint="eastAsia"/>
          <w:sz w:val="24"/>
          <w:szCs w:val="24"/>
          <w:lang w:val="en-US" w:eastAsia="zh-CN"/>
        </w:rPr>
        <w:t xml:space="preserve">; </w:t>
      </w:r>
      <w:r>
        <w:rPr>
          <w:rFonts w:hint="eastAsia"/>
          <w:sz w:val="24"/>
          <w:szCs w:val="24"/>
        </w:rPr>
        <w:t>EA: effect allele; OA: other allele; SE, standard error</w:t>
      </w:r>
    </w:p>
    <w:p>
      <w:pPr>
        <w:rPr>
          <w:rFonts w:hint="eastAsia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Table S3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Heterogeneity of MR analysis for </w:t>
      </w:r>
      <w: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  <w:t>Systemic lupus erythematosus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and dementia risk</w:t>
      </w:r>
    </w:p>
    <w:tbl>
      <w:tblPr>
        <w:tblStyle w:val="2"/>
        <w:tblW w:w="1390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3173"/>
        <w:gridCol w:w="3073"/>
        <w:gridCol w:w="2136"/>
        <w:gridCol w:w="2145"/>
        <w:gridCol w:w="18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Exposure</w:t>
            </w:r>
          </w:p>
        </w:tc>
        <w:tc>
          <w:tcPr>
            <w:tcW w:w="31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Outcome</w:t>
            </w:r>
          </w:p>
        </w:tc>
        <w:tc>
          <w:tcPr>
            <w:tcW w:w="30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Method</w:t>
            </w:r>
          </w:p>
        </w:tc>
        <w:tc>
          <w:tcPr>
            <w:tcW w:w="21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Q</w:t>
            </w:r>
          </w:p>
        </w:tc>
        <w:tc>
          <w:tcPr>
            <w:tcW w:w="21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Q_df</w:t>
            </w:r>
          </w:p>
        </w:tc>
        <w:tc>
          <w:tcPr>
            <w:tcW w:w="18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Q_P 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ny Dementia</w:t>
            </w:r>
          </w:p>
        </w:tc>
        <w:tc>
          <w:tcPr>
            <w:tcW w:w="30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MR Egger</w:t>
            </w:r>
          </w:p>
        </w:tc>
        <w:tc>
          <w:tcPr>
            <w:tcW w:w="21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36.05 </w:t>
            </w:r>
          </w:p>
        </w:tc>
        <w:tc>
          <w:tcPr>
            <w:tcW w:w="21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40 </w:t>
            </w:r>
          </w:p>
        </w:tc>
        <w:tc>
          <w:tcPr>
            <w:tcW w:w="18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ny Dement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Inverse variance weight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36.82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4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lzheimer's diseas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MR Egger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47.07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38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lzheimer's diseas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Inverse variance weight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47.07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39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Vascular dement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MR Egger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53.91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40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Vascular dement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Inverse variance weight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53.93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4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Frontotemporal dement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MR Egger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11.98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10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Frontotemporal dement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Inverse variance weighted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11.99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1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Dementia with Lewy bodies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MR Egger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35.25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35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Dementia with Lewy bodies</w:t>
            </w:r>
          </w:p>
        </w:tc>
        <w:tc>
          <w:tcPr>
            <w:tcW w:w="30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Inverse variance weighted</w:t>
            </w:r>
          </w:p>
        </w:tc>
        <w:tc>
          <w:tcPr>
            <w:tcW w:w="21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37.88 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36 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38 </w:t>
            </w:r>
          </w:p>
        </w:tc>
      </w:tr>
    </w:tbl>
    <w:p>
      <w:pP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</w:pPr>
      <w: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  <w:t>SLE: Systemic lupus erythematosus</w:t>
      </w:r>
    </w:p>
    <w:p>
      <w:pP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</w:pPr>
    </w:p>
    <w:p>
      <w:pPr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b/>
          <w:bCs/>
          <w:sz w:val="24"/>
          <w:szCs w:val="24"/>
          <w:vertAlign w:val="baseline"/>
          <w:lang w:val="en-US" w:eastAsia="zh-CN"/>
        </w:rPr>
        <w:t>Table S4</w:t>
      </w:r>
      <w: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The results of MR-Egger intercept analysis, MR-Pleiotropy residual sum and outlier methods for risk of systemic lupus erythematosus and dementia</w:t>
      </w:r>
    </w:p>
    <w:tbl>
      <w:tblPr>
        <w:tblStyle w:val="2"/>
        <w:tblW w:w="1252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3172"/>
        <w:gridCol w:w="2110"/>
        <w:gridCol w:w="1218"/>
        <w:gridCol w:w="1472"/>
        <w:gridCol w:w="30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Exposure</w:t>
            </w:r>
          </w:p>
        </w:tc>
        <w:tc>
          <w:tcPr>
            <w:tcW w:w="31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Outcome</w:t>
            </w:r>
          </w:p>
        </w:tc>
        <w:tc>
          <w:tcPr>
            <w:tcW w:w="21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Egger_intercept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4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default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Calibri" w:hAnsi="Calibri" w:cs="Calibri"/>
                <w:b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30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>
            <w:pPr>
              <w:jc w:val="left"/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MR_PRESSO Global </w:t>
            </w:r>
            <w:r>
              <w:rPr>
                <w:rFonts w:hint="eastAsia" w:ascii="Calibri" w:hAnsi="Calibri" w:cs="Calibri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P </w:t>
            </w:r>
            <w:r>
              <w:rPr>
                <w:rFonts w:hint="eastAsia" w:ascii="Calibri" w:hAnsi="Calibri" w:cs="Calibri"/>
                <w:b/>
                <w:bCs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ny dementia</w:t>
            </w:r>
          </w:p>
        </w:tc>
        <w:tc>
          <w:tcPr>
            <w:tcW w:w="21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075 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086 </w:t>
            </w:r>
          </w:p>
        </w:tc>
        <w:tc>
          <w:tcPr>
            <w:tcW w:w="14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39 </w:t>
            </w:r>
          </w:p>
        </w:tc>
        <w:tc>
          <w:tcPr>
            <w:tcW w:w="30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Alzheimer's diseas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0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000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96 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Vascular dementi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03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57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90 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Frontotemporal dementi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-0.010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833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91 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SLE</w:t>
            </w:r>
          </w:p>
        </w:tc>
        <w:tc>
          <w:tcPr>
            <w:tcW w:w="31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Dementia with Lewy bodies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284 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0175 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 xml:space="preserve">0.11 </w:t>
            </w:r>
          </w:p>
        </w:tc>
        <w:tc>
          <w:tcPr>
            <w:tcW w:w="30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baseline"/>
                <w:lang w:val="en-US" w:eastAsia="zh-CN"/>
              </w:rPr>
              <w:t>0.40</w:t>
            </w:r>
            <w:bookmarkStart w:id="0" w:name="_GoBack"/>
            <w:bookmarkEnd w:id="0"/>
          </w:p>
        </w:tc>
      </w:tr>
    </w:tbl>
    <w:p>
      <w:pPr>
        <w:rPr>
          <w:rFonts w:hint="default" w:ascii="Calibri" w:hAnsi="Calibri" w:cs="Calibri"/>
          <w:sz w:val="24"/>
          <w:szCs w:val="24"/>
          <w:vertAlign w:val="baseline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20863" w:h="14740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lNzE0NDRhOTg1MzUwOTFlMDJmNDQ5MzQzMDlkYTQifQ=="/>
  </w:docVars>
  <w:rsids>
    <w:rsidRoot w:val="6DB61908"/>
    <w:rsid w:val="01EA222D"/>
    <w:rsid w:val="0CF00BEA"/>
    <w:rsid w:val="11007EC2"/>
    <w:rsid w:val="142D5953"/>
    <w:rsid w:val="1D6E72B7"/>
    <w:rsid w:val="20902BEB"/>
    <w:rsid w:val="2D6B5392"/>
    <w:rsid w:val="2DCE1B4F"/>
    <w:rsid w:val="30080F7B"/>
    <w:rsid w:val="5FEA3887"/>
    <w:rsid w:val="6DB61908"/>
    <w:rsid w:val="71BE6569"/>
    <w:rsid w:val="747829A3"/>
    <w:rsid w:val="79E9735F"/>
    <w:rsid w:val="7F09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091</Words>
  <Characters>16486</Characters>
  <Lines>0</Lines>
  <Paragraphs>0</Paragraphs>
  <TotalTime>2</TotalTime>
  <ScaleCrop>false</ScaleCrop>
  <LinksUpToDate>false</LinksUpToDate>
  <CharactersWithSpaces>1765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14:45:00Z</dcterms:created>
  <dc:creator>温医虎虎虎</dc:creator>
  <cp:lastModifiedBy>温医虎虎虎</cp:lastModifiedBy>
  <dcterms:modified xsi:type="dcterms:W3CDTF">2022-10-01T07:0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768433392A24664B2BC47AEED48EC86</vt:lpwstr>
  </property>
</Properties>
</file>